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</w:t>
      </w:r>
      <w:r>
        <w:rPr/>
        <w:t xml:space="preserve"> Morphological matrix of the Astrophorida species sampled in this study. See Figure 1 for an illustration of some spicules. Spirophorida outgroups are shaded in gray at the end of the Table. Characters: (1) Sterrasters: 0, absent; 1, globular; 2, flattened (=aspidasters); (2) small streptaster: 0, absent; 1, amphiaster; 2, spiraster; (3) large streptaster (= plesiaster): 0, absent; 1, present; (4) microrhabds/microstrongyles: 0, absent; 1, present; (5) trichodragmas: 0, absent; 1, present; (6) sanidasters: 0, absent; 1, present; (7) microxeas in choanosome: 0, absent; 1, present; (8) toxa: 0, absent; 1, present; (9) trichotriaene: 0, absent; 1, present; (10) “amphiaster” (</w:t>
      </w:r>
      <w:r>
        <w:rPr>
          <w:i/>
        </w:rPr>
        <w:t>Thrombus</w:t>
      </w:r>
      <w:r>
        <w:rPr/>
        <w:t>): 0, absent; 1, present; (11) anatriaene: 0, absent; 1, present; (12) triaene (and derivatives): 0, absent; 1, long-shafted; 2, short-shafted; 3, calthrops; 4, calthrop with reduced actine; 5, phyllotriaene; 6, discotriaene; 7, mesotriaene; (13) desmas: 0, absent; 1, present.</w:t>
      </w:r>
    </w:p>
    <w:p>
      <w:pPr>
        <w:pStyle w:val="Normal"/>
        <w:rPr/>
      </w:pPr>
      <w:r>
        <w:rPr/>
      </w:r>
    </w:p>
    <w:tbl>
      <w:tblPr>
        <w:tblW w:w="6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  <w:gridCol w:w="456"/>
        <w:gridCol w:w="456"/>
        <w:gridCol w:w="456"/>
      </w:tblGrid>
      <w:tr>
        <w:trPr/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ＭＳ 明朝"/>
              </w:rPr>
            </w:pPr>
            <w:r>
              <w:rPr>
                <w:rFonts w:eastAsia="ＭＳ 明朝"/>
              </w:rPr>
              <w:t>Characters</w:t>
            </w:r>
          </w:p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 w:cs="Courier" w:ascii="Courier" w:hAnsi="Courier"/>
                <w:i/>
              </w:rPr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5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6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7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8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3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A. millari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Ancorina </w:t>
            </w:r>
            <w:r>
              <w:rPr>
                <w:rFonts w:eastAsia="ＭＳ 明朝"/>
              </w:rPr>
              <w:t>sp.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A. radiocrus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C. durissim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C. geodioide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C. pachastrelloide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C. pathologic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C. vulcan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D. buckland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D. polymorph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aleuticu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deficien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discophoru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euastrum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expletu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granulari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mamillari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megastylifer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robus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Ecionemia </w:t>
            </w:r>
            <w:r>
              <w:rPr>
                <w:rFonts w:eastAsia="ＭＳ 明朝"/>
              </w:rPr>
              <w:t>sp.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rylus sp.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E. topsent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Exsuperantia </w:t>
            </w:r>
            <w:r>
              <w:rPr>
                <w:rFonts w:eastAsia="ＭＳ 明朝"/>
              </w:rPr>
              <w:t>sp.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angula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G. </w:t>
            </w:r>
            <w:r>
              <w:rPr>
                <w:rFonts w:eastAsia="ＭＳ 明朝"/>
              </w:rPr>
              <w:t>cf.</w:t>
            </w:r>
            <w:r>
              <w:rPr>
                <w:rFonts w:eastAsia="ＭＳ 明朝"/>
                <w:i/>
              </w:rPr>
              <w:t xml:space="preserve"> atlantic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barrett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californic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conchileg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corticostylifer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cydonium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gibberos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gibberosa</w:t>
            </w:r>
            <w:r>
              <w:rPr>
                <w:rFonts w:eastAsia="ＭＳ 明朝"/>
              </w:rPr>
              <w:t xml:space="preserve"> </w:t>
            </w:r>
            <w:r>
              <w:rPr>
                <w:rFonts w:eastAsia="ＭＳ 明朝"/>
                <w:sz w:val="16"/>
              </w:rPr>
              <w:t>(Panama)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hentschel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intu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macandrew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medi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megastrell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pachyderma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papyrace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phlegrae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simplicissim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Geodia </w:t>
            </w:r>
            <w:r>
              <w:rPr>
                <w:rFonts w:eastAsia="ＭＳ 明朝"/>
              </w:rPr>
              <w:t>sp. 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Geodia </w:t>
            </w:r>
            <w:r>
              <w:rPr>
                <w:rFonts w:eastAsia="ＭＳ 明朝"/>
              </w:rPr>
              <w:t>sp. 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vauban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G. vosmaer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Melophlus </w:t>
            </w:r>
            <w:r>
              <w:rPr>
                <w:rFonts w:eastAsia="ＭＳ 明朝"/>
              </w:rPr>
              <w:t>sp.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N. huxley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N. nolitangere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P. amygdaloide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4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P. candida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P. compress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P. heller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P. johnstoni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P. norman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P. ovisterna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Pachastrella </w:t>
            </w:r>
            <w:r>
              <w:rPr>
                <w:rFonts w:eastAsia="ＭＳ 明朝"/>
              </w:rPr>
              <w:t>sp.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P. sclerobes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R. globostella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R. intermedi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R. corda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Rhabdastrella </w:t>
            </w:r>
            <w:r>
              <w:rPr>
                <w:rFonts w:eastAsia="ＭＳ 明朝"/>
              </w:rPr>
              <w:t>sp.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carolinensi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clarell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dorsiger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fibros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forti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grubi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lacte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mucronatu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norman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ponderosu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raphidiophor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raratriaenu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Stelletta </w:t>
            </w:r>
            <w:r>
              <w:rPr>
                <w:rFonts w:eastAsia="ＭＳ 明朝"/>
              </w:rPr>
              <w:t>sp. 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Stelletta </w:t>
            </w:r>
            <w:r>
              <w:rPr>
                <w:rFonts w:eastAsia="ＭＳ 明朝"/>
              </w:rPr>
              <w:t>sp. 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tubercula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S. tuberos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abyssorum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abyss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abyss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conic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intextum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7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levi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murica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schmidt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swinhoei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T. valdiviae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V. (A.) ornata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V. (V.) aberrans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V. (V.) gracilis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C. apion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C. cranium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 xml:space="preserve">C. </w:t>
            </w:r>
            <w:r>
              <w:rPr>
                <w:rFonts w:eastAsia="ＭＳ 明朝"/>
              </w:rPr>
              <w:t>cf.</w:t>
            </w:r>
            <w:r>
              <w:rPr>
                <w:rFonts w:eastAsia="ＭＳ 明朝"/>
                <w:i/>
              </w:rPr>
              <w:t xml:space="preserve"> schulzei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/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214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  <w:i/>
                <w:i/>
              </w:rPr>
            </w:pPr>
            <w:r>
              <w:rPr>
                <w:rFonts w:eastAsia="ＭＳ 明朝"/>
                <w:i/>
              </w:rPr>
              <w:t>Craniella sp.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</w:tbl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5T16:05:00Z</dcterms:created>
  <dc:creator>Paco Cardenas</dc:creator>
  <dc:description/>
  <cp:keywords/>
  <dc:language>en-US</dc:language>
  <cp:lastModifiedBy>Paco Cardenas</cp:lastModifiedBy>
  <dcterms:modified xsi:type="dcterms:W3CDTF">2011-03-01T23:12:00Z</dcterms:modified>
  <cp:revision>45</cp:revision>
  <dc:subject/>
  <dc:title>Table S3</dc:title>
</cp:coreProperties>
</file>